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199EF0">
      <w:pPr>
        <w:pStyle w:val="52"/>
        <w:rPr>
          <w:b w:val="0"/>
        </w:rPr>
      </w:pPr>
      <w:r>
        <w:t>Supplementary Material</w:t>
      </w:r>
    </w:p>
    <w:p w14:paraId="29F07817"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</w:t>
      </w: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s</w:t>
      </w:r>
    </w:p>
    <w:p w14:paraId="722F8CDC">
      <w:pP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 | 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eastAsia="zh-CN" w:bidi="ar-SA"/>
        </w:rPr>
        <w:t>Raw and FDR-adjusted P values for comparisons of clinical, laboratory, and immunological variables between anti-CENP-B-positive and anti-CENP-B-negative patients with p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rimary Sjögren</w:t>
      </w:r>
      <w:r>
        <w:rPr>
          <w:rFonts w:hint="default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’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s disease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7"/>
        <w:gridCol w:w="3087"/>
        <w:gridCol w:w="3169"/>
      </w:tblGrid>
      <w:tr w14:paraId="61629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9993" w:type="dxa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6F1D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1. 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  <w:u w:val="none"/>
                <w:lang w:eastAsia="zh-CN" w:bidi="ar"/>
              </w:rPr>
              <w:t>Raw and FDR-adjusted P values for comparisons of clinical, laboratory, and immunological variables between anti-CENP-B-positive and anti-CENP-B-negative patients with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  <w:u w:val="none"/>
                <w:lang w:val="en-US" w:eastAsia="zh-CN" w:bidi="ar"/>
              </w:rPr>
              <w:t xml:space="preserve"> primary Sjögren</w:t>
            </w:r>
            <w:r>
              <w:rPr>
                <w:rFonts w:hint="default" w:eastAsia="宋体" w:cs="Times New Roman"/>
                <w:b/>
                <w:color w:val="00000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hint="eastAsia" w:eastAsia="宋体" w:cs="Times New Roman"/>
                <w:b/>
                <w:color w:val="000000"/>
                <w:sz w:val="18"/>
                <w:szCs w:val="18"/>
                <w:u w:val="none"/>
                <w:lang w:val="en-US" w:eastAsia="zh-CN" w:bidi="ar"/>
              </w:rPr>
              <w:t>s disease</w:t>
            </w:r>
          </w:p>
        </w:tc>
      </w:tr>
      <w:tr w14:paraId="61AFC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3737" w:type="dxa"/>
            <w:tcBorders>
              <w:top w:val="single" w:color="auto" w:sz="8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 w14:paraId="653546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eastAsia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ables</w:t>
            </w:r>
          </w:p>
        </w:tc>
        <w:tc>
          <w:tcPr>
            <w:tcW w:w="3087" w:type="dxa"/>
            <w:tcBorders>
              <w:top w:val="single" w:color="auto" w:sz="8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 w14:paraId="4324E4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</w:t>
            </w:r>
          </w:p>
        </w:tc>
        <w:tc>
          <w:tcPr>
            <w:tcW w:w="1800" w:type="dxa"/>
            <w:tcBorders>
              <w:top w:val="single" w:color="auto" w:sz="8" w:space="0"/>
              <w:bottom w:val="single" w:color="auto" w:sz="4" w:space="0"/>
            </w:tcBorders>
            <w:shd w:val="clear" w:color="auto" w:fill="D7D7D7" w:themeFill="background1" w:themeFillShade="D8"/>
            <w:noWrap/>
            <w:vAlign w:val="center"/>
          </w:tcPr>
          <w:p w14:paraId="3D47F9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DR-adjusted 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7CEF8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5DA4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 (Female)</w:t>
            </w:r>
          </w:p>
        </w:tc>
        <w:tc>
          <w:tcPr>
            <w:tcW w:w="30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AC4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6A11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</w:tr>
      <w:tr w14:paraId="60E93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9FA3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C74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030E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</w:tr>
      <w:tr w14:paraId="439E8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452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onset (years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223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E103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</w:tr>
      <w:tr w14:paraId="0C2A5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24C4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duration (months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92D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E797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 w14:paraId="63DAD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714E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rostomia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70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E7C7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038C6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D267A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rophthalmia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CA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2B1A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</w:tr>
      <w:tr w14:paraId="09BE7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86FD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ver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D3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46B4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</w:t>
            </w:r>
          </w:p>
        </w:tc>
      </w:tr>
      <w:tr w14:paraId="7D91F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87EF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ynaud's phenomenon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55D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9ABEB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454D9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7150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mpant caries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EF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3251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 w14:paraId="2FAEE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E49C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ic rash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C6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9A33B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</w:t>
            </w:r>
          </w:p>
        </w:tc>
      </w:tr>
      <w:tr w14:paraId="50F34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1A98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igue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1B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A888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</w:t>
            </w:r>
          </w:p>
        </w:tc>
      </w:tr>
      <w:tr w14:paraId="68D78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ED3D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B35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5B5A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</w:tr>
      <w:tr w14:paraId="7CA1D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8E50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ea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9F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19947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 w14:paraId="066A6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B7F2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adenopathy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E45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1FFD7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</w:tr>
      <w:tr w14:paraId="3C9D8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193C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9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1932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</w:t>
            </w:r>
          </w:p>
        </w:tc>
      </w:tr>
      <w:tr w14:paraId="5A658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5E7FA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otid enlargement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864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F2E5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19DF2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F555B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enomegaly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119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2FC2B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</w:t>
            </w:r>
          </w:p>
        </w:tc>
      </w:tr>
      <w:tr w14:paraId="71741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DC93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1B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E264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</w:tr>
      <w:tr w14:paraId="4ABA0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00D1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2E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4D9D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</w:tr>
      <w:tr w14:paraId="0BF8E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0B32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, ×1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22F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4449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</w:tr>
      <w:tr w14:paraId="5E09B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D733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, ×1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B10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6AFF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</w:t>
            </w:r>
          </w:p>
        </w:tc>
      </w:tr>
      <w:tr w14:paraId="11ADF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8DED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, ×10</w:t>
            </w:r>
            <w: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9F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95C6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</w:t>
            </w:r>
          </w:p>
        </w:tc>
      </w:tr>
      <w:tr w14:paraId="1D87D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3B29A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, 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96D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F32B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</w:t>
            </w:r>
          </w:p>
        </w:tc>
      </w:tr>
      <w:tr w14:paraId="6D969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471D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, 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E7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85B9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43F7B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EE38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, IU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AA1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AF2E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</w:t>
            </w:r>
          </w:p>
        </w:tc>
      </w:tr>
      <w:tr w14:paraId="2FB04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5D8D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, IU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B4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B3C27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 w14:paraId="43D92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17ADA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IL, μmol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E16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FCB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06E21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7FAD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, 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17B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5147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</w:t>
            </w:r>
          </w:p>
        </w:tc>
      </w:tr>
      <w:tr w14:paraId="36E39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5F867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, IU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77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321D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 w14:paraId="3BA75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8B13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, IU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74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4840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</w:tr>
      <w:tr w14:paraId="5798A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6AD17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, IU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1E2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9EE6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</w:tr>
      <w:tr w14:paraId="53F5B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C38C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BC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EA88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</w:t>
            </w:r>
          </w:p>
        </w:tc>
      </w:tr>
      <w:tr w14:paraId="3AB72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CEE49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, μmol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092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4B4E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</w:t>
            </w:r>
          </w:p>
        </w:tc>
      </w:tr>
      <w:tr w14:paraId="7FB8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012A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, mmol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41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B573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</w:t>
            </w:r>
          </w:p>
        </w:tc>
      </w:tr>
      <w:tr w14:paraId="6EA66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7F5C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, mmol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B06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A14B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 w14:paraId="1944B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1791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, mmol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A06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6A4E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</w:tr>
      <w:tr w14:paraId="2A39A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42D1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, ml/min/1.73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07A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DC92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14835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694A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Dimer, m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11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EF63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3</w:t>
            </w:r>
          </w:p>
        </w:tc>
      </w:tr>
      <w:tr w14:paraId="315BA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2DDD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gammaglobulinemia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E7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ECB6A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</w:tr>
      <w:tr w14:paraId="44E24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A301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G, 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FAC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67B0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 w14:paraId="25635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16DDB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er-IgG (&gt; 16.2 g/L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18E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B168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6A6BE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25AD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A, 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7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C115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</w:t>
            </w:r>
          </w:p>
        </w:tc>
      </w:tr>
      <w:tr w14:paraId="5E59D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5650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er-IgA (&gt; 3.78 g/L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E9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5884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</w:t>
            </w:r>
          </w:p>
        </w:tc>
      </w:tr>
      <w:tr w14:paraId="14FE2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D3FEA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M, 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0E7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B8D6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</w:tr>
      <w:tr w14:paraId="5660C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FE54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er-IgM (&gt; 2.63 g/L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EE4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B679B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</w:tr>
      <w:tr w14:paraId="14787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662D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complementemic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408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895D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</w:tr>
      <w:tr w14:paraId="33E70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BEE39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, 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3F0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E781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</w:tr>
      <w:tr w14:paraId="01A13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CD84B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, 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B06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ABB9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</w:tc>
      </w:tr>
      <w:tr w14:paraId="055E2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E27A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 mg/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1CD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139DA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</w:tr>
      <w:tr w14:paraId="0AAA5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FA2A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CRP (&gt; 8 mg/L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E43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9335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 w14:paraId="2DEF6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0F70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, mm/h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52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3D055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 w14:paraId="3EB26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A56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ESR (&gt; 20 mm/h)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395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F87F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</w:tr>
      <w:tr w14:paraId="23F66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D226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SDAI scores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5FC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64E2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3A7A7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C975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ANA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907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EC86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</w:t>
            </w:r>
          </w:p>
        </w:tc>
      </w:tr>
      <w:tr w14:paraId="71608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B4FA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 titres ≥1:320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459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CA7A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40C8B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2DDF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F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8B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C137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</w:p>
        </w:tc>
      </w:tr>
      <w:tr w14:paraId="30FCC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32251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AMA-M2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50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3342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 w14:paraId="2DE35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55059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PM-Sc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43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1E6F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</w:tr>
      <w:tr w14:paraId="68402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36CB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ACL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81F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CDC4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8</w:t>
            </w:r>
          </w:p>
        </w:tc>
      </w:tr>
      <w:tr w14:paraId="203ED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30669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β2GP1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204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2224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68960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8E49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dsDNA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70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E717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</w:t>
            </w:r>
          </w:p>
        </w:tc>
      </w:tr>
      <w:tr w14:paraId="13A66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9C8D3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iole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515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09C4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</w:t>
            </w:r>
          </w:p>
        </w:tc>
      </w:tr>
      <w:tr w14:paraId="57A9B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1DEA8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Sm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BE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812F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315F0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634B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SSA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6F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DD6A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3F70E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8EA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Ro-52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29D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A6222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</w:p>
        </w:tc>
      </w:tr>
      <w:tr w14:paraId="3C8D0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EAA90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SSB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279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B55A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05D58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4C73C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RNP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778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E33C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8</w:t>
            </w:r>
          </w:p>
        </w:tc>
      </w:tr>
      <w:tr w14:paraId="3B023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C9A86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anti-Scl-70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9E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179A4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</w:tr>
      <w:tr w14:paraId="354A6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875FE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ial salivary gland biopsy</w:t>
            </w:r>
          </w:p>
        </w:tc>
        <w:tc>
          <w:tcPr>
            <w:tcW w:w="3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FD0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72B7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</w:tr>
      <w:tr w14:paraId="4B140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exact"/>
          <w:jc w:val="center"/>
        </w:trPr>
        <w:tc>
          <w:tcPr>
            <w:tcW w:w="373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3E6A66F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cal lymphoid cell infiltration</w:t>
            </w:r>
          </w:p>
        </w:tc>
        <w:tc>
          <w:tcPr>
            <w:tcW w:w="308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FB85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417CC2D">
            <w:pPr>
              <w:keepNext w:val="0"/>
              <w:keepLines w:val="0"/>
              <w:widowControl/>
              <w:suppressLineNumbers w:val="0"/>
              <w:snapToGrid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</w:tbl>
    <w:p w14:paraId="445381FF">
      <w:pPr>
        <w:widowControl/>
        <w:bidi w:val="0"/>
        <w:spacing w:before="0" w:after="0" w:line="240" w:lineRule="auto"/>
        <w:ind w:left="0" w:leftChars="0" w:firstLine="0" w:firstLineChars="0"/>
        <w:jc w:val="left"/>
        <w:rPr>
          <w:rFonts w:hint="default" w:eastAsiaTheme="minorHAnsi"/>
          <w:kern w:val="0"/>
          <w:sz w:val="18"/>
          <w:szCs w:val="18"/>
          <w:lang w:val="en-US" w:eastAsia="zh-CN"/>
        </w:rPr>
      </w:pP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WBC, white blood cell; NEUT, neutrophil; LYMPH, lymphocyte; RBC, red blood cell; Hb, hemoglobin; PLT, platelet; ALT, alanine transaminase; AST, aspartate aminotransferase; TBIL, total bilirubin; ALB, albumin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 xml:space="preserve">GGT, 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gamma glutamyl transferase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; LDH, lactate dehydrogenase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 xml:space="preserve">CK, creatine kinase; 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BUN, blood urea nitrogen; C</w:t>
      </w:r>
      <w:r>
        <w:rPr>
          <w:rFonts w:hint="eastAsia"/>
          <w:kern w:val="0"/>
          <w:sz w:val="18"/>
          <w:szCs w:val="18"/>
          <w:lang w:val="en-US" w:eastAsia="zh-CN"/>
        </w:rPr>
        <w:t>r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serum creatinine;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eGFR, estimated glomerular filtration rate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Ig, immunoglobulin; C3, complement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 3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; C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4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complement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 4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; RF, rheumatoid factor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ESR, erythrocyte sedimentation rate; CRP, C-reactive protein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NA, antinuclear antibodies; ESSDAI, EULAR Sjögren’s syndrome disease activity index; 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AMA-M2, anti-mitochondrial antibody M2; ACL, anti-cardiolipin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; LSGB, </w:t>
      </w:r>
      <w:r>
        <w:rPr>
          <w:rFonts w:hint="eastAsia"/>
          <w:sz w:val="18"/>
          <w:szCs w:val="18"/>
          <w:lang w:eastAsia="zh-CN"/>
        </w:rPr>
        <w:t>Labial salivary gland biopsy</w:t>
      </w:r>
      <w:r>
        <w:rPr>
          <w:rFonts w:hint="eastAsia"/>
          <w:sz w:val="18"/>
          <w:szCs w:val="18"/>
          <w:lang w:val="en-US" w:eastAsia="zh-CN"/>
        </w:rPr>
        <w:t>.</w:t>
      </w:r>
    </w:p>
    <w:p w14:paraId="0EF029A8"/>
    <w:p w14:paraId="6289F1D7">
      <w:r>
        <w:br w:type="page"/>
      </w:r>
    </w:p>
    <w:p w14:paraId="448E5A83">
      <w:pPr>
        <w:widowControl/>
        <w:spacing w:before="120" w:after="240"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 |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Differences in clinical features and laboratory tests in the isolated anti-CENP-B positive group compared to the concomitant positive group of 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eastAsia="zh-CN" w:bidi="ar-SA"/>
        </w:rPr>
        <w:t>p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rimary Sjögren</w:t>
      </w:r>
      <w:r>
        <w:rPr>
          <w:rFonts w:hint="default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’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s diseas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 patients</w:t>
      </w:r>
    </w:p>
    <w:tbl>
      <w:tblPr>
        <w:tblStyle w:val="20"/>
        <w:tblW w:w="989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897"/>
        <w:gridCol w:w="1904"/>
        <w:gridCol w:w="806"/>
        <w:gridCol w:w="1714"/>
        <w:gridCol w:w="762"/>
      </w:tblGrid>
      <w:tr w14:paraId="263AB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exact"/>
          <w:tblHeader/>
        </w:trPr>
        <w:tc>
          <w:tcPr>
            <w:tcW w:w="9894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4A4A4"/>
            <w:noWrap/>
            <w:vAlign w:val="center"/>
          </w:tcPr>
          <w:p w14:paraId="28B7E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erences in clinical features and laboratory tests in the isolated anti-CENP-B positive group compared to the concomitant positive group of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Sjögre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tients</w:t>
            </w:r>
          </w:p>
        </w:tc>
      </w:tr>
      <w:tr w14:paraId="366F7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exact"/>
          <w:tblHeader/>
        </w:trPr>
        <w:tc>
          <w:tcPr>
            <w:tcW w:w="281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D7D7D7"/>
            <w:noWrap/>
            <w:vAlign w:val="center"/>
          </w:tcPr>
          <w:p w14:paraId="0BED0F39">
            <w:pPr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D7D7D7"/>
            <w:noWrap/>
            <w:vAlign w:val="center"/>
          </w:tcPr>
          <w:p w14:paraId="28539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lated Anti-CENP-B antibody(+) ,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9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D7D7D7"/>
            <w:noWrap/>
            <w:vAlign w:val="center"/>
          </w:tcPr>
          <w:p w14:paraId="1849E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comitant Anti-CENP-B 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antibodies(+),</w:t>
            </w:r>
            <w:r>
              <w:rPr>
                <w:rStyle w:val="54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lang w:val="en-US" w:eastAsia="zh-CN" w:bidi="ar"/>
              </w:rPr>
              <w:t>n</w:t>
            </w:r>
            <w:r>
              <w:rPr>
                <w:rStyle w:val="54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lang w:val="en-US" w:eastAsia="zh-CN" w:bidi="ar"/>
              </w:rPr>
              <w:t>=</w:t>
            </w:r>
            <w:r>
              <w:rPr>
                <w:rStyle w:val="54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lang w:val="en-US" w:eastAsia="zh-CN" w:bidi="ar"/>
              </w:rPr>
              <w:t>80</w:t>
            </w:r>
          </w:p>
        </w:tc>
        <w:tc>
          <w:tcPr>
            <w:tcW w:w="80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D7D7D7"/>
            <w:noWrap/>
            <w:vAlign w:val="center"/>
          </w:tcPr>
          <w:p w14:paraId="25146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2</w:t>
            </w:r>
          </w:p>
        </w:tc>
        <w:tc>
          <w:tcPr>
            <w:tcW w:w="17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D7D7D7"/>
            <w:noWrap/>
            <w:vAlign w:val="center"/>
          </w:tcPr>
          <w:p w14:paraId="5403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lang w:val="en-US" w:eastAsia="zh-CN" w:bidi="ar"/>
              </w:rPr>
              <w:t>(95%</w:t>
            </w:r>
            <w:r>
              <w:rPr>
                <w:rStyle w:val="55"/>
                <w:rFonts w:eastAsia="宋体"/>
                <w:lang w:val="en-US" w:eastAsia="zh-CN" w:bidi="ar"/>
              </w:rPr>
              <w:t>CI</w:t>
            </w:r>
            <w:r>
              <w:rPr>
                <w:rStyle w:val="54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D7D7D7"/>
            <w:noWrap/>
            <w:vAlign w:val="center"/>
          </w:tcPr>
          <w:p w14:paraId="75550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0BAFE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E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 (</w:t>
            </w:r>
            <w:r>
              <w:rPr>
                <w:rStyle w:val="54"/>
                <w:rFonts w:eastAsia="宋体"/>
                <w:lang w:val="en-US" w:eastAsia="zh-CN" w:bidi="ar"/>
              </w:rPr>
              <w:t>Female)</w:t>
            </w:r>
          </w:p>
        </w:tc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F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90.0)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C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(96.3)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0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B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55,2.255)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D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1</w:t>
            </w:r>
          </w:p>
        </w:tc>
      </w:tr>
      <w:tr w14:paraId="1EE47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1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C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5</w:t>
            </w:r>
            <w:r>
              <w:rPr>
                <w:rStyle w:val="56"/>
                <w:rFonts w:eastAsia="宋体"/>
                <w:lang w:val="en-US" w:eastAsia="zh-CN" w:bidi="ar"/>
              </w:rPr>
              <w:t>±</w:t>
            </w:r>
            <w:r>
              <w:rPr>
                <w:rStyle w:val="54"/>
                <w:rFonts w:eastAsia="宋体"/>
                <w:lang w:val="en-US" w:eastAsia="zh-CN" w:bidi="ar"/>
              </w:rPr>
              <w:t>10.3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C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59</w:t>
            </w:r>
            <w:r>
              <w:rPr>
                <w:rStyle w:val="56"/>
                <w:rFonts w:eastAsia="宋体"/>
                <w:lang w:val="en-US" w:eastAsia="zh-CN" w:bidi="ar"/>
              </w:rPr>
              <w:t>±</w:t>
            </w:r>
            <w:r>
              <w:rPr>
                <w:rStyle w:val="54"/>
                <w:rFonts w:eastAsia="宋体"/>
                <w:lang w:val="en-US" w:eastAsia="zh-CN" w:bidi="ar"/>
              </w:rPr>
              <w:t>11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C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7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</w:tr>
      <w:tr w14:paraId="22F49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A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onset (</w:t>
            </w:r>
            <w:r>
              <w:rPr>
                <w:rStyle w:val="54"/>
                <w:rFonts w:eastAsia="宋体"/>
                <w:lang w:val="en-US" w:eastAsia="zh-CN" w:bidi="ar"/>
              </w:rPr>
              <w:t>year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1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5</w:t>
            </w:r>
            <w:r>
              <w:rPr>
                <w:rStyle w:val="56"/>
                <w:rFonts w:eastAsia="宋体"/>
                <w:lang w:val="en-US" w:eastAsia="zh-CN" w:bidi="ar"/>
              </w:rPr>
              <w:t>±</w:t>
            </w:r>
            <w:r>
              <w:rPr>
                <w:rStyle w:val="54"/>
                <w:rFonts w:eastAsia="宋体"/>
                <w:lang w:val="en-US" w:eastAsia="zh-CN" w:bidi="ar"/>
              </w:rPr>
              <w:t>12.4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C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1</w:t>
            </w:r>
            <w:r>
              <w:rPr>
                <w:rStyle w:val="56"/>
                <w:rFonts w:eastAsia="宋体"/>
                <w:lang w:val="en-US" w:eastAsia="zh-CN" w:bidi="ar"/>
              </w:rPr>
              <w:t>±</w:t>
            </w:r>
            <w:r>
              <w:rPr>
                <w:rStyle w:val="54"/>
                <w:rFonts w:eastAsia="宋体"/>
                <w:lang w:val="en-US" w:eastAsia="zh-CN" w:bidi="ar"/>
              </w:rPr>
              <w:t>13.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C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5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E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 w14:paraId="07FA9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6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duration (month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9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0(12.00,84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5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0(12.00,114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3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F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6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</w:tr>
      <w:tr w14:paraId="2CC7D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7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rosto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E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9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7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(93.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9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(0.108,3.34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3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</w:t>
            </w:r>
          </w:p>
        </w:tc>
      </w:tr>
      <w:tr w14:paraId="29E96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5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rophthal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F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10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C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(98.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5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C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estimab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7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</w:t>
            </w:r>
          </w:p>
        </w:tc>
      </w:tr>
      <w:tr w14:paraId="5911A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9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ynaud's phenomen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8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8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17.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5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8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9(0.342,4.06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C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3</w:t>
            </w:r>
          </w:p>
        </w:tc>
      </w:tr>
      <w:tr w14:paraId="650D2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1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mpant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cari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D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4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3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F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0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2(0.43,3.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5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</w:t>
            </w:r>
          </w:p>
        </w:tc>
      </w:tr>
      <w:tr w14:paraId="5B7AF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1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ic ras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B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2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F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estimab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 w14:paraId="05EBE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F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igu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1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5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8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(48.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7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5(0.48,3.43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4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</w:t>
            </w:r>
          </w:p>
        </w:tc>
      </w:tr>
      <w:tr w14:paraId="6843F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C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E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6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21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A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F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5(0.689,5.7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F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 w14:paraId="4949D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F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e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1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3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F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12.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F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4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0.937,9.60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2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</w:t>
            </w:r>
          </w:p>
        </w:tc>
      </w:tr>
      <w:tr w14:paraId="09176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4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adenopathy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3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2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8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20.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0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A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3(0.422,4.21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D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</w:t>
            </w:r>
          </w:p>
        </w:tc>
      </w:tr>
      <w:tr w14:paraId="302AA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2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9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D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11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B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F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(0.174,4.41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E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058F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otid enlargem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2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5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2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A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7(0.299,9.29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0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</w:t>
            </w:r>
          </w:p>
        </w:tc>
      </w:tr>
      <w:tr w14:paraId="4395A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1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Style w:val="54"/>
                <w:rFonts w:eastAsia="宋体"/>
                <w:lang w:val="en-US" w:eastAsia="zh-CN" w:bidi="ar"/>
              </w:rPr>
              <w:t>plenomegaly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F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D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10.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D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(0.056,4.024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A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</w:t>
            </w:r>
          </w:p>
        </w:tc>
      </w:tr>
      <w:tr w14:paraId="02A25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E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Style w:val="54"/>
                <w:rFonts w:eastAsia="宋体"/>
                <w:lang w:val="en-US" w:eastAsia="zh-CN" w:bidi="ar"/>
              </w:rPr>
              <w:t>nterstitial lung disea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A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4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(30.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C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1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9(0.701,5.20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D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2</w:t>
            </w:r>
          </w:p>
        </w:tc>
      </w:tr>
      <w:tr w14:paraId="7E60F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8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BC, </w:t>
            </w:r>
            <w:r>
              <w:rPr>
                <w:rStyle w:val="54"/>
                <w:rFonts w:eastAsia="宋体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lang w:val="en-US" w:eastAsia="zh-CN" w:bidi="ar"/>
              </w:rPr>
              <w:t>9</w:t>
            </w:r>
            <w:r>
              <w:rPr>
                <w:rStyle w:val="54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26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(4.09,5.7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0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(3.78,6.0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3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FE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</w:t>
            </w:r>
          </w:p>
        </w:tc>
      </w:tr>
      <w:tr w14:paraId="0D945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E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UT, </w:t>
            </w:r>
            <w:r>
              <w:rPr>
                <w:rStyle w:val="54"/>
                <w:rFonts w:eastAsia="宋体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lang w:val="en-US" w:eastAsia="zh-CN" w:bidi="ar"/>
              </w:rPr>
              <w:t>9</w:t>
            </w:r>
            <w:r>
              <w:rPr>
                <w:rStyle w:val="54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1B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(2.16,3.4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E0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(2.02,3.8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7A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1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A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5</w:t>
            </w:r>
          </w:p>
        </w:tc>
      </w:tr>
      <w:tr w14:paraId="74AF9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7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YMPH, </w:t>
            </w:r>
            <w:r>
              <w:rPr>
                <w:rStyle w:val="54"/>
                <w:rFonts w:eastAsia="宋体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lang w:val="en-US" w:eastAsia="zh-CN" w:bidi="ar"/>
              </w:rPr>
              <w:t>9</w:t>
            </w:r>
            <w:r>
              <w:rPr>
                <w:rStyle w:val="54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4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(1.30,1.9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D9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(1.11,1.7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57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B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36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</w:tr>
      <w:tr w14:paraId="68AE2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C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BC, </w:t>
            </w:r>
            <w:r>
              <w:rPr>
                <w:rStyle w:val="54"/>
                <w:rFonts w:eastAsia="宋体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lang w:val="en-US" w:eastAsia="zh-CN" w:bidi="ar"/>
              </w:rPr>
              <w:t>9</w:t>
            </w:r>
            <w:r>
              <w:rPr>
                <w:rStyle w:val="54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4E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± 0.4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F0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± 0.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2E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E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E0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</w:t>
            </w:r>
          </w:p>
        </w:tc>
      </w:tr>
      <w:tr w14:paraId="2EFBE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2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, g</w:t>
            </w:r>
            <w:r>
              <w:rPr>
                <w:rStyle w:val="54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4C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00(119.50,135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B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00(108.00,130.7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92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8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F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5CF35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C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LT, </w:t>
            </w:r>
            <w:r>
              <w:rPr>
                <w:rStyle w:val="54"/>
                <w:rFonts w:eastAsia="宋体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lang w:val="en-US" w:eastAsia="zh-CN" w:bidi="ar"/>
              </w:rPr>
              <w:t>9</w:t>
            </w:r>
            <w:r>
              <w:rPr>
                <w:rStyle w:val="54"/>
                <w:rFonts w:eastAsia="宋体"/>
                <w:lang w:val="en-US" w:eastAsia="zh-CN" w:bidi="ar"/>
              </w:rPr>
              <w:t>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35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50(164.00,210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65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00(127.00,212.7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12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9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0A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</w:tr>
      <w:tr w14:paraId="36A7E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0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, I</w:t>
            </w:r>
            <w:r>
              <w:rPr>
                <w:rStyle w:val="54"/>
                <w:rFonts w:eastAsia="宋体"/>
                <w:lang w:val="en-US" w:eastAsia="zh-CN" w:bidi="ar"/>
              </w:rPr>
              <w:t>U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40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0(18.00,41.2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F1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0(12.25,33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88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6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1F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</w:t>
            </w:r>
          </w:p>
        </w:tc>
      </w:tr>
      <w:tr w14:paraId="5F8AE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23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, I</w:t>
            </w:r>
            <w:r>
              <w:rPr>
                <w:rStyle w:val="54"/>
                <w:rFonts w:eastAsia="宋体"/>
                <w:lang w:val="en-US" w:eastAsia="zh-CN" w:bidi="ar"/>
              </w:rPr>
              <w:t>U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52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0(19.25,41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3B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0(18.25,29.7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22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2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96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</w:tr>
      <w:tr w14:paraId="4CF31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96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BIL, </w:t>
            </w:r>
            <w:r>
              <w:rPr>
                <w:rStyle w:val="54"/>
                <w:rFonts w:eastAsia="宋体"/>
                <w:lang w:val="en-US" w:eastAsia="zh-CN" w:bidi="ar"/>
              </w:rPr>
              <w:t>μmol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E4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2(10.08,15.5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DA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0(8.26,14.3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65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2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67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</w:t>
            </w:r>
          </w:p>
        </w:tc>
      </w:tr>
      <w:tr w14:paraId="072F1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5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LB, </w:t>
            </w:r>
            <w:r>
              <w:rPr>
                <w:rStyle w:val="54"/>
                <w:rFonts w:eastAsia="宋体"/>
                <w:lang w:val="en-US" w:eastAsia="zh-CN" w:bidi="ar"/>
              </w:rPr>
              <w:t>g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B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0(39.05,42.7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76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0(38.00,42.9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C0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B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C5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9</w:t>
            </w:r>
          </w:p>
        </w:tc>
      </w:tr>
      <w:tr w14:paraId="7555B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58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, I</w:t>
            </w:r>
            <w:r>
              <w:rPr>
                <w:rStyle w:val="54"/>
                <w:rFonts w:eastAsia="宋体"/>
                <w:lang w:val="en-US" w:eastAsia="zh-CN" w:bidi="ar"/>
              </w:rPr>
              <w:t>U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9F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0(19.00,43.2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5A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0(16.25,80.5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86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5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88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</w:t>
            </w:r>
          </w:p>
        </w:tc>
      </w:tr>
      <w:tr w14:paraId="47717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ED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, I</w:t>
            </w:r>
            <w:r>
              <w:rPr>
                <w:rStyle w:val="54"/>
                <w:rFonts w:eastAsia="宋体"/>
                <w:lang w:val="en-US" w:eastAsia="zh-CN" w:bidi="ar"/>
              </w:rPr>
              <w:t>U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B7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50(159.00,237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4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00(157.50,220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75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5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8F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</w:tc>
      </w:tr>
      <w:tr w14:paraId="48BD9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DC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  <w:r>
              <w:rPr>
                <w:rStyle w:val="54"/>
                <w:rFonts w:eastAsia="宋体"/>
                <w:lang w:val="en-US" w:eastAsia="zh-CN" w:bidi="ar"/>
              </w:rPr>
              <w:t>, IU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58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50(45.25,103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86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0(40.25,81.7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C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9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C6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 w14:paraId="51C05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B0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</w:t>
            </w:r>
            <w:r>
              <w:rPr>
                <w:rStyle w:val="54"/>
                <w:rFonts w:eastAsia="宋体"/>
                <w:lang w:val="en-US" w:eastAsia="zh-CN" w:bidi="ar"/>
              </w:rPr>
              <w:t>, mmol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94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(4.14,5.3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2F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(3.78,6.2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56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2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5D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</w:t>
            </w:r>
          </w:p>
        </w:tc>
      </w:tr>
      <w:tr w14:paraId="3F4E4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5D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r, </w:t>
            </w:r>
            <w:r>
              <w:rPr>
                <w:rStyle w:val="54"/>
                <w:rFonts w:eastAsia="宋体"/>
                <w:lang w:val="en-US" w:eastAsia="zh-CN" w:bidi="ar"/>
              </w:rPr>
              <w:t>μmol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2B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5(55.20,65.2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7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0(52.68,69.7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66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2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CC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</w:t>
            </w:r>
          </w:p>
        </w:tc>
      </w:tr>
      <w:tr w14:paraId="06739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9E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, </w:t>
            </w:r>
            <w:r>
              <w:rPr>
                <w:rStyle w:val="54"/>
                <w:rFonts w:eastAsia="宋体"/>
                <w:lang w:val="en-US" w:eastAsia="zh-CN" w:bidi="ar"/>
              </w:rPr>
              <w:t>mmol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F1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± 0.2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74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± 0.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9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7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B5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</w:t>
            </w:r>
          </w:p>
        </w:tc>
      </w:tr>
      <w:tr w14:paraId="519E4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4C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l, </w:t>
            </w:r>
            <w:r>
              <w:rPr>
                <w:rStyle w:val="54"/>
                <w:rFonts w:eastAsia="宋体"/>
                <w:lang w:val="en-US" w:eastAsia="zh-CN" w:bidi="ar"/>
              </w:rPr>
              <w:t>mmol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E7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0(104.50,109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C9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0(105.00,108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FE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D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18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</w:t>
            </w:r>
          </w:p>
        </w:tc>
      </w:tr>
      <w:tr w14:paraId="4920A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E4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, ml/min/1.73m</w:t>
            </w:r>
            <w:r>
              <w:rPr>
                <w:rStyle w:val="57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AF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1(87.41,99.6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E5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3(76.62,101.5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C7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7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89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</w:tr>
      <w:tr w14:paraId="4817D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C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Dimer, mg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6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(0.25,0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DF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29,1.1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E2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0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2A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</w:tr>
      <w:tr w14:paraId="4265A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A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Style w:val="54"/>
                <w:rFonts w:eastAsia="宋体"/>
                <w:lang w:val="en-US" w:eastAsia="zh-CN" w:bidi="ar"/>
              </w:rPr>
              <w:t>ypergammaglobulinemi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4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9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(53.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6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E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(0.066,0.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7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561D4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FD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G, g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10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5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± 3.1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85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0(11.35,19.1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08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7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5E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</w:tr>
      <w:tr w14:paraId="44176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1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-IgG (&gt; 16.2 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B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6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3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5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0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(0.042,0.90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B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 w14:paraId="3AD43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C8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A, g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3B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(1.75,3.3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BE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(2.14,3.8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F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57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3</w:t>
            </w:r>
          </w:p>
        </w:tc>
      </w:tr>
      <w:tr w14:paraId="4C7DE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A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-IgA (&gt; 3.78 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F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1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2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9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9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(0.067,1.46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2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</w:tr>
      <w:tr w14:paraId="1F1A8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1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M, g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F7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(0.73,1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0C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(0.80,2.0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BF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3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C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</w:tr>
      <w:tr w14:paraId="53C44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A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-IgM (&gt; 2.63 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3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15.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F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5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(0.036,2.44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</w:tr>
      <w:tr w14:paraId="6A186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3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complementemic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4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2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7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(53.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3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B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7(0.095,0.865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A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 w14:paraId="01391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30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, g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55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76,0.9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71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69,0.9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87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7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15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</w:t>
            </w:r>
          </w:p>
        </w:tc>
      </w:tr>
      <w:tr w14:paraId="6461E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C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C3 (</w:t>
            </w:r>
            <w:r>
              <w:rPr>
                <w:rStyle w:val="56"/>
                <w:rFonts w:eastAsia="宋体"/>
                <w:lang w:val="en-US" w:eastAsia="zh-CN" w:bidi="ar"/>
              </w:rPr>
              <w:t>＜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0.7 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6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0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(32.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4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(0.05,1.0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7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</w:tr>
      <w:tr w14:paraId="46453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EA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, g/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CD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0.17,0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73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(0.14,0.2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0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6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6B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3459B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B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C4 (</w:t>
            </w:r>
            <w:r>
              <w:rPr>
                <w:rStyle w:val="56"/>
                <w:rFonts w:eastAsia="宋体"/>
                <w:lang w:val="en-US" w:eastAsia="zh-CN" w:bidi="ar"/>
              </w:rPr>
              <w:t>＜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0.16 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E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4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(42.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5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0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(0.104,1.10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7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</w:tr>
      <w:tr w14:paraId="673D8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7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A titres </w:t>
            </w:r>
            <w:r>
              <w:rPr>
                <w:rStyle w:val="56"/>
                <w:rFonts w:eastAsia="宋体"/>
                <w:lang w:val="en-US" w:eastAsia="zh-CN" w:bidi="ar"/>
              </w:rPr>
              <w:t xml:space="preserve">≥ </w:t>
            </w:r>
            <w:r>
              <w:rPr>
                <w:rStyle w:val="54"/>
                <w:rFonts w:eastAsia="宋体"/>
                <w:lang w:val="en-US" w:eastAsia="zh-CN" w:bidi="ar"/>
              </w:rPr>
              <w:t>1:3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D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5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C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(42.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D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D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9(0.263,2.02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</w:t>
            </w:r>
          </w:p>
        </w:tc>
      </w:tr>
      <w:tr w14:paraId="2807F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23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  <w:r>
              <w:rPr>
                <w:rStyle w:val="54"/>
                <w:rFonts w:eastAsia="宋体"/>
                <w:lang w:val="en-US" w:eastAsia="zh-CN" w:bidi="ar"/>
              </w:rPr>
              <w:t>, mg/d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29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(0.25,0.5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0A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17,0.51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C2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E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F3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3</w:t>
            </w:r>
          </w:p>
        </w:tc>
      </w:tr>
      <w:tr w14:paraId="037B1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F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levated CRP 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(</w:t>
            </w:r>
            <w:r>
              <w:rPr>
                <w:rStyle w:val="56"/>
                <w:rFonts w:eastAsia="宋体"/>
                <w:lang w:val="en-US" w:eastAsia="zh-CN" w:bidi="ar"/>
              </w:rPr>
              <w:t xml:space="preserve">＞ </w:t>
            </w:r>
            <w:r>
              <w:rPr>
                <w:rStyle w:val="54"/>
                <w:rFonts w:eastAsia="宋体"/>
                <w:lang w:val="en-US" w:eastAsia="zh-CN" w:bidi="ar"/>
              </w:rPr>
              <w:t>8 m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6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7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1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8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(0.118,2.77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3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9</w:t>
            </w:r>
          </w:p>
        </w:tc>
      </w:tr>
      <w:tr w14:paraId="415E0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79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</w:t>
            </w:r>
            <w:r>
              <w:rPr>
                <w:rStyle w:val="54"/>
                <w:rFonts w:eastAsia="宋体"/>
                <w:lang w:val="en-US" w:eastAsia="zh-CN" w:bidi="ar"/>
              </w:rPr>
              <w:t>, mm/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6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(5.50,15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5A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0(11.00,36.5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46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8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03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656B9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D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ed ESR (</w:t>
            </w:r>
            <w:r>
              <w:rPr>
                <w:rStyle w:val="56"/>
                <w:rFonts w:eastAsia="宋体"/>
                <w:lang w:val="en-US" w:eastAsia="zh-CN" w:bidi="ar"/>
              </w:rPr>
              <w:t xml:space="preserve">＞ </w:t>
            </w:r>
            <w:r>
              <w:rPr>
                <w:rStyle w:val="54"/>
                <w:rFonts w:eastAsia="宋体"/>
                <w:lang w:val="en-US" w:eastAsia="zh-CN" w:bidi="ar"/>
              </w:rPr>
              <w:t>20 mm/h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9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0.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6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(46.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E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(0.089,0.94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5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</w:tr>
      <w:tr w14:paraId="3811F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SDAI scor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9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(2.50,12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0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(3.00,15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D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8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B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</w:tr>
      <w:tr w14:paraId="7D5BF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C713">
            <w:pPr>
              <w:bidi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  <w:u w:val="none"/>
                <w:lang w:eastAsia="zh-CN" w:bidi="ar"/>
              </w:rPr>
              <w:t>Positive LSG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1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5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1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(0.94,1.0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1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</w:tr>
      <w:tr w14:paraId="0218D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8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5EEB0C">
            <w:pPr>
              <w:bidi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 w:val="18"/>
                <w:szCs w:val="18"/>
                <w:u w:val="none"/>
                <w:lang w:eastAsia="zh-CN" w:bidi="ar"/>
              </w:rPr>
              <w:t>Focal lymphocytic infiltration count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E56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3.5)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95F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,5)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D63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59A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543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</w:t>
            </w:r>
          </w:p>
        </w:tc>
      </w:tr>
    </w:tbl>
    <w:p w14:paraId="4EC00701">
      <w:pPr>
        <w:widowControl/>
        <w:bidi w:val="0"/>
        <w:spacing w:before="0" w:after="0" w:line="240" w:lineRule="auto"/>
        <w:ind w:left="0" w:leftChars="0" w:firstLine="0" w:firstLineChars="0"/>
        <w:jc w:val="left"/>
        <w:rPr>
          <w:rFonts w:hint="default" w:eastAsiaTheme="minorHAnsi"/>
          <w:kern w:val="0"/>
          <w:sz w:val="18"/>
          <w:szCs w:val="18"/>
          <w:lang w:val="en-US" w:eastAsia="zh-CN"/>
        </w:rPr>
      </w:pP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WBC, white blood cell; NEUT, neutrophil; LYMPH, lymphocyte; RBC, red blood cell; Hb, hemoglobin; PLT, platelet; ALT, alanine transaminase; AST, aspartate aminotransferase; TBIL, total bilirubin; ALB, albumin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 xml:space="preserve">GGT, 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gamma glutamyl transferase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; LDH, lactate dehydrogenase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 xml:space="preserve">CK, creatine kinase; 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BUN, blood urea nitrogen; C</w:t>
      </w:r>
      <w:r>
        <w:rPr>
          <w:rFonts w:hint="eastAsia"/>
          <w:kern w:val="0"/>
          <w:sz w:val="18"/>
          <w:szCs w:val="18"/>
          <w:lang w:val="en-US" w:eastAsia="zh-CN"/>
        </w:rPr>
        <w:t>r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serum creatinine;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eGFR, estimated glomerular filtration rate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Ig, immunoglobulin; C3, complement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 3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; C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4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complement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 4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; RF, rheumatoid factor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ESR, erythrocyte sedimentation rate; CRP, C-reactive protein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NA, antinuclear antibodies; ESSDAI, EULAR Sjögren’s syndrome disease activity index; 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>AMA-M2, anti-mitochondrial antibody M2; ACL, anti-cardiolipin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; LSGB, </w:t>
      </w:r>
      <w:r>
        <w:rPr>
          <w:rFonts w:hint="eastAsia"/>
          <w:sz w:val="18"/>
          <w:szCs w:val="18"/>
          <w:lang w:eastAsia="zh-CN"/>
        </w:rPr>
        <w:t>Labial salivary gland biopsy</w:t>
      </w:r>
      <w:r>
        <w:rPr>
          <w:rFonts w:hint="eastAsia"/>
          <w:sz w:val="18"/>
          <w:szCs w:val="18"/>
          <w:lang w:val="en-US" w:eastAsia="zh-CN"/>
        </w:rPr>
        <w:t>.</w:t>
      </w:r>
    </w:p>
    <w:p w14:paraId="7AD59DF7">
      <w:pPr>
        <w:widowControl/>
        <w:bidi w:val="0"/>
        <w:spacing w:before="0" w:after="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  <w:r>
        <w:rPr>
          <w:rFonts w:hint="eastAsia" w:eastAsiaTheme="minorHAnsi"/>
          <w:kern w:val="0"/>
          <w:sz w:val="18"/>
          <w:szCs w:val="18"/>
          <w:lang w:val="en-US" w:eastAsia="zh-CN"/>
        </w:rPr>
        <w:t>Not estimable means ORs were not reported for variables with zero cells or near-complete separation.</w:t>
      </w:r>
    </w:p>
    <w:p w14:paraId="4E0ED878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512F94E4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69341509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0E71A00F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374A7966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2086605B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5479BB8E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2B747CBA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3A81B9DD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  <w:bookmarkStart w:id="0" w:name="_GoBack"/>
      <w:bookmarkEnd w:id="0"/>
    </w:p>
    <w:p w14:paraId="6776B0D7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340A3D48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eastAsia" w:eastAsiaTheme="minorHAnsi"/>
          <w:kern w:val="0"/>
          <w:sz w:val="18"/>
          <w:szCs w:val="18"/>
          <w:lang w:val="en-US" w:eastAsia="zh-CN"/>
        </w:rPr>
      </w:pPr>
    </w:p>
    <w:p w14:paraId="570DD0E1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3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en-US" w:bidi="ar-SA"/>
        </w:rPr>
        <w:t xml:space="preserve"> |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Incidence of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c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oexisting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a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utoimmune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d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iseases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d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uring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f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ollow-up in 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primary Sjögren</w:t>
      </w:r>
      <w:r>
        <w:rPr>
          <w:rFonts w:hint="default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’</w:t>
      </w:r>
      <w:r>
        <w:rPr>
          <w:rFonts w:hint="eastAsia" w:eastAsia="宋体" w:cs="Times New Roman"/>
          <w:b/>
          <w:bCs/>
          <w:color w:val="auto"/>
          <w:sz w:val="24"/>
          <w:szCs w:val="24"/>
          <w:u w:val="none"/>
          <w:lang w:val="en-US" w:eastAsia="zh-CN" w:bidi="ar-SA"/>
        </w:rPr>
        <w:t>s diseas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p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atients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w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ith and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w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ithout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a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nti-CENP-B 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-SA"/>
        </w:rPr>
        <w:t>a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ntibody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3397"/>
        <w:gridCol w:w="3738"/>
      </w:tblGrid>
      <w:tr w14:paraId="78076D3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9614" w:type="dxa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A4A4A4" w:themeFill="background1" w:themeFillShade="A5"/>
          </w:tcPr>
          <w:p w14:paraId="1163FD8A">
            <w:pPr>
              <w:ind w:left="0" w:leftChars="0" w:firstLine="0" w:firstLineChars="0"/>
              <w:jc w:val="both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upplementary Table 3. Incidence of coexisting autoimmune diseases during follow-up in primary Sjögren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s disease patients with and without anti-CENP-B antibody</w:t>
            </w:r>
          </w:p>
        </w:tc>
      </w:tr>
      <w:tr w14:paraId="2FA19B7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479" w:type="dxa"/>
            <w:tcBorders>
              <w:top w:val="single" w:color="auto" w:sz="8" w:space="0"/>
              <w:bottom w:val="single" w:color="auto" w:sz="4" w:space="0"/>
            </w:tcBorders>
            <w:shd w:val="clear" w:color="auto" w:fill="D7D7D7" w:themeFill="background1" w:themeFillShade="D8"/>
          </w:tcPr>
          <w:p w14:paraId="08D1BEF7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97" w:type="dxa"/>
            <w:tcBorders>
              <w:top w:val="single" w:color="auto" w:sz="8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 w14:paraId="46B651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ti-CENP-B antibody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ositiv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n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97</w:t>
            </w:r>
          </w:p>
        </w:tc>
        <w:tc>
          <w:tcPr>
            <w:tcW w:w="3738" w:type="dxa"/>
            <w:tcBorders>
              <w:top w:val="single" w:color="auto" w:sz="8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 w14:paraId="5B66F3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ti-CENP-B antibody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egativ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n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38</w:t>
            </w:r>
          </w:p>
        </w:tc>
      </w:tr>
      <w:tr w14:paraId="0495839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op w:val="single" w:color="auto" w:sz="4" w:space="0"/>
              <w:tl2br w:val="nil"/>
              <w:tr2bl w:val="nil"/>
            </w:tcBorders>
          </w:tcPr>
          <w:p w14:paraId="5DCE6CC7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LE</w:t>
            </w:r>
          </w:p>
        </w:tc>
        <w:tc>
          <w:tcPr>
            <w:tcW w:w="3397" w:type="dxa"/>
            <w:tcBorders>
              <w:top w:val="single" w:color="auto" w:sz="4" w:space="0"/>
              <w:tl2br w:val="nil"/>
              <w:tr2bl w:val="nil"/>
            </w:tcBorders>
          </w:tcPr>
          <w:p w14:paraId="10921925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738" w:type="dxa"/>
            <w:tcBorders>
              <w:top w:val="single" w:color="auto" w:sz="4" w:space="0"/>
              <w:tl2br w:val="nil"/>
              <w:tr2bl w:val="nil"/>
            </w:tcBorders>
          </w:tcPr>
          <w:p w14:paraId="5D6BF546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</w:tr>
      <w:tr w14:paraId="69E6C7D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44403549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A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44B8FCD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4724D345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5</w:t>
            </w:r>
          </w:p>
        </w:tc>
      </w:tr>
      <w:tr w14:paraId="7335668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7AFBE5D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M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4DF011D4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216C566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3ED6D24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64A8EADA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SS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1D067669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644871C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</w:tr>
      <w:tr w14:paraId="2A24568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38CD1CDF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ystemic vasculitis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2CF0089B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2C1AE952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</w:tr>
      <w:tr w14:paraId="12FDA02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68CC4928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PS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238F40D6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36EAEEB1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</w:tr>
      <w:tr w14:paraId="6D12FE2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64B48A3F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OSD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4ADFA398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678A493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</w:tr>
      <w:tr w14:paraId="714F8E6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74015ED4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BC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7F0D10C9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586C9E46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</w:p>
        </w:tc>
      </w:tr>
      <w:tr w14:paraId="4635ADD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tl2br w:val="nil"/>
              <w:tr2bl w:val="nil"/>
            </w:tcBorders>
          </w:tcPr>
          <w:p w14:paraId="57EDE71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IH</w:t>
            </w:r>
          </w:p>
        </w:tc>
        <w:tc>
          <w:tcPr>
            <w:tcW w:w="3397" w:type="dxa"/>
            <w:tcBorders>
              <w:tl2br w:val="nil"/>
              <w:tr2bl w:val="nil"/>
            </w:tcBorders>
          </w:tcPr>
          <w:p w14:paraId="42DA9C1A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738" w:type="dxa"/>
            <w:tcBorders>
              <w:tl2br w:val="nil"/>
              <w:tr2bl w:val="nil"/>
            </w:tcBorders>
          </w:tcPr>
          <w:p w14:paraId="1B0B5723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  <w:tr w14:paraId="076755E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9" w:type="dxa"/>
            <w:tcBorders>
              <w:bottom w:val="single" w:color="auto" w:sz="8" w:space="0"/>
            </w:tcBorders>
          </w:tcPr>
          <w:p w14:paraId="3EE521F0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MR</w:t>
            </w:r>
          </w:p>
        </w:tc>
        <w:tc>
          <w:tcPr>
            <w:tcW w:w="3397" w:type="dxa"/>
            <w:tcBorders>
              <w:bottom w:val="single" w:color="auto" w:sz="8" w:space="0"/>
            </w:tcBorders>
          </w:tcPr>
          <w:p w14:paraId="1B40A8DD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738" w:type="dxa"/>
            <w:tcBorders>
              <w:bottom w:val="single" w:color="auto" w:sz="8" w:space="0"/>
            </w:tcBorders>
          </w:tcPr>
          <w:p w14:paraId="51BDB95C">
            <w:pPr>
              <w:bidi w:val="0"/>
              <w:spacing w:line="240" w:lineRule="auto"/>
              <w:ind w:left="0" w:leftChars="0" w:firstLine="0" w:firstLineChars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</w:tr>
    </w:tbl>
    <w:p w14:paraId="63BCFAAD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default" w:eastAsiaTheme="minorHAnsi"/>
          <w:kern w:val="0"/>
          <w:sz w:val="18"/>
          <w:szCs w:val="18"/>
          <w:lang w:val="en-US" w:eastAsia="zh-CN"/>
        </w:rPr>
      </w:pPr>
      <w:r>
        <w:rPr>
          <w:rFonts w:hint="default" w:eastAsiaTheme="minorHAnsi"/>
          <w:kern w:val="0"/>
          <w:sz w:val="18"/>
          <w:szCs w:val="18"/>
          <w:lang w:val="en-US" w:eastAsia="zh-CN"/>
        </w:rPr>
        <w:t>SLE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Systemic lupus erythematosus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RA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Rheumatoid Arthritis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DM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dermatomyositis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 ASS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ntisynthetase syndrome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PS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ntiphospholipid syndrome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OSD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dult onset still’s disease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PBC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primary biliary cholangitis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;AIH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autoimmune hepatitis</w:t>
      </w:r>
      <w:r>
        <w:rPr>
          <w:rFonts w:hint="eastAsia"/>
          <w:kern w:val="0"/>
          <w:sz w:val="18"/>
          <w:szCs w:val="18"/>
          <w:lang w:val="en-US" w:eastAsia="zh-CN"/>
        </w:rPr>
        <w:t xml:space="preserve">; </w:t>
      </w:r>
      <w:r>
        <w:rPr>
          <w:rFonts w:hint="eastAsia" w:eastAsiaTheme="minorHAnsi"/>
          <w:kern w:val="0"/>
          <w:sz w:val="18"/>
          <w:szCs w:val="18"/>
          <w:lang w:val="en-US" w:eastAsia="zh-CN"/>
        </w:rPr>
        <w:t xml:space="preserve">PMR, </w:t>
      </w:r>
      <w:r>
        <w:rPr>
          <w:rFonts w:hint="default" w:eastAsiaTheme="minorHAnsi"/>
          <w:kern w:val="0"/>
          <w:sz w:val="18"/>
          <w:szCs w:val="18"/>
          <w:lang w:val="en-US" w:eastAsia="zh-CN"/>
        </w:rPr>
        <w:t>Polymyalgia Rheumatica</w:t>
      </w:r>
    </w:p>
    <w:p w14:paraId="084D6945"/>
    <w:p w14:paraId="5BA9A4EF"/>
    <w:p w14:paraId="0628FF66"/>
    <w:p w14:paraId="0237B5C6"/>
    <w:p w14:paraId="58F108E2"/>
    <w:p w14:paraId="1BD2BB07"/>
    <w:p w14:paraId="2ECF42B3"/>
    <w:p w14:paraId="3907F4E6"/>
    <w:p w14:paraId="6CB746D0">
      <w:pPr>
        <w:pStyle w:val="4"/>
        <w:numPr>
          <w:ilvl w:val="1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2 </w:t>
      </w:r>
      <w:r>
        <w:t>Supplementary Figures</w:t>
      </w:r>
    </w:p>
    <w:p w14:paraId="1281727C"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>Supplementary Figure 1. Kaplan-Meier curves</w:t>
      </w:r>
    </w:p>
    <w:p w14:paraId="6EACDF98">
      <w:pPr>
        <w:keepNext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eastAsiaTheme="minorEastAsia"/>
          <w:b/>
          <w:bCs/>
          <w:color w:val="0000FF"/>
          <w:lang w:eastAsia="zh-CN"/>
        </w:rPr>
        <w:drawing>
          <wp:inline distT="0" distB="0" distL="114300" distR="114300">
            <wp:extent cx="3739515" cy="6649085"/>
            <wp:effectExtent l="0" t="0" r="6350" b="635"/>
            <wp:docPr id="2" name="图片 2" descr="K-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-M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39515" cy="664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B900D">
      <w:pPr>
        <w:widowControl/>
        <w:bidi w:val="0"/>
        <w:spacing w:before="120" w:after="240" w:line="240" w:lineRule="auto"/>
        <w:ind w:left="0" w:leftChars="0" w:firstLine="0" w:firstLineChars="0"/>
        <w:jc w:val="left"/>
        <w:rPr>
          <w:rFonts w:hint="default" w:cs="Times New Roman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 xml:space="preserve">Supplementary Figure 1.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Kaplan-Meier curves. </w:t>
      </w:r>
      <w:r>
        <w:rPr>
          <w:rFonts w:hint="default" w:cs="Times New Roman"/>
          <w:szCs w:val="24"/>
          <w:lang w:eastAsia="zh-CN"/>
        </w:rPr>
        <w:t xml:space="preserve"> (A) Kaplan‒Meier curves for all-cause death in patients with pSD stratified by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eastAsia="zh-CN"/>
        </w:rPr>
        <w:t>a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val="en-US" w:eastAsia="zh-CN"/>
        </w:rPr>
        <w:t>nti-CENP-B antibody</w:t>
      </w:r>
      <w:r>
        <w:rPr>
          <w:rFonts w:hint="default" w:cs="Times New Roman"/>
          <w:szCs w:val="24"/>
          <w:lang w:eastAsia="zh-CN"/>
        </w:rPr>
        <w:t>. (B) Kaplan‒Meier curves for cancer patients with pSD stratified by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eastAsia="zh-CN"/>
        </w:rPr>
        <w:t>a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val="en-US" w:eastAsia="zh-CN"/>
        </w:rPr>
        <w:t>nti-CENP-B antibody</w:t>
      </w:r>
      <w:r>
        <w:rPr>
          <w:rFonts w:hint="default" w:cs="Times New Roman"/>
          <w:szCs w:val="24"/>
          <w:lang w:eastAsia="zh-CN"/>
        </w:rPr>
        <w:t>.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eastAsia="zh-CN"/>
        </w:rPr>
        <w:t xml:space="preserve">(B) Kaplan‒Meier curves for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val="en-US" w:eastAsia="zh-CN"/>
        </w:rPr>
        <w:t>ILD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eastAsia="zh-CN"/>
        </w:rPr>
        <w:t xml:space="preserve"> patients with pSD stratified by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eastAsia="zh-CN"/>
        </w:rPr>
        <w:t>a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val="en-US" w:eastAsia="zh-CN"/>
        </w:rPr>
        <w:t>nti-CENP-B antibody</w:t>
      </w:r>
      <w:r>
        <w:rPr>
          <w:rFonts w:hint="default" w:ascii="Times New Roman" w:hAnsi="Times New Roman" w:cs="Times New Roman" w:eastAsiaTheme="minorHAnsi"/>
          <w:b w:val="0"/>
          <w:bCs w:val="0"/>
          <w:color w:val="auto"/>
          <w:szCs w:val="24"/>
          <w:lang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67F3"/>
    <w:rsid w:val="003D2D47"/>
    <w:rsid w:val="003D2F2D"/>
    <w:rsid w:val="003F417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4F06A2"/>
    <w:rsid w:val="05B72A07"/>
    <w:rsid w:val="05C306F4"/>
    <w:rsid w:val="0A9445E7"/>
    <w:rsid w:val="0B9051E2"/>
    <w:rsid w:val="0D2E70C4"/>
    <w:rsid w:val="0D6D2E6C"/>
    <w:rsid w:val="10474C49"/>
    <w:rsid w:val="14511761"/>
    <w:rsid w:val="1EA80447"/>
    <w:rsid w:val="1F4A1574"/>
    <w:rsid w:val="28BE5CD7"/>
    <w:rsid w:val="2A9C3B5D"/>
    <w:rsid w:val="2B0F4920"/>
    <w:rsid w:val="2C141A4B"/>
    <w:rsid w:val="2E0758D7"/>
    <w:rsid w:val="303F3823"/>
    <w:rsid w:val="31531CEF"/>
    <w:rsid w:val="3A790D03"/>
    <w:rsid w:val="42B0448A"/>
    <w:rsid w:val="471F28DC"/>
    <w:rsid w:val="47400072"/>
    <w:rsid w:val="49210F9B"/>
    <w:rsid w:val="4C301A0A"/>
    <w:rsid w:val="52BF7517"/>
    <w:rsid w:val="570747BD"/>
    <w:rsid w:val="5A2F1837"/>
    <w:rsid w:val="5D63417B"/>
    <w:rsid w:val="5D881701"/>
    <w:rsid w:val="68030A35"/>
    <w:rsid w:val="6A9040D6"/>
    <w:rsid w:val="6B16483B"/>
    <w:rsid w:val="6BEC0D22"/>
    <w:rsid w:val="6D556F5C"/>
    <w:rsid w:val="6F6F2EB0"/>
    <w:rsid w:val="706C19B8"/>
    <w:rsid w:val="74C937A8"/>
    <w:rsid w:val="75B741D6"/>
    <w:rsid w:val="77D71596"/>
    <w:rsid w:val="7AD16771"/>
    <w:rsid w:val="7DB2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5">
    <w:name w:val="font3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56">
    <w:name w:val="font21"/>
    <w:basedOn w:val="22"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  <w:style w:type="character" w:customStyle="1" w:styleId="57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1181</Words>
  <Characters>7667</Characters>
  <Lines>6</Lines>
  <Paragraphs>1</Paragraphs>
  <TotalTime>19</TotalTime>
  <ScaleCrop>false</ScaleCrop>
  <LinksUpToDate>false</LinksUpToDate>
  <CharactersWithSpaces>824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雷淳</cp:lastModifiedBy>
  <cp:lastPrinted>2013-10-03T12:51:00Z</cp:lastPrinted>
  <dcterms:modified xsi:type="dcterms:W3CDTF">2026-03-24T14:27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C255A47F400A4278921E0C5B50C3CB51_13</vt:lpwstr>
  </property>
  <property fmtid="{D5CDD505-2E9C-101B-9397-08002B2CF9AE}" pid="12" name="KSOTemplateDocerSaveRecord">
    <vt:lpwstr>eyJoZGlkIjoiY2ZhMWVlNDZiNjg2MjE4MTRkNDY2Yzk4NzlmYmRiYmUiLCJ1c2VySWQiOiI0MTQ2ODYwOTUifQ==</vt:lpwstr>
  </property>
</Properties>
</file>